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426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598"/>
        <w:gridCol w:w="4310"/>
        <w:gridCol w:w="2518"/>
      </w:tblGrid>
      <w:tr w:rsidR="00CE73AA" w:rsidRPr="002C1041" w14:paraId="115665F8" w14:textId="77777777" w:rsidTr="00414672">
        <w:tc>
          <w:tcPr>
            <w:tcW w:w="9426" w:type="dxa"/>
            <w:gridSpan w:val="3"/>
            <w:shd w:val="clear" w:color="auto" w:fill="auto"/>
            <w:vAlign w:val="center"/>
          </w:tcPr>
          <w:p w14:paraId="73B8C82D" w14:textId="77777777" w:rsidR="00CE73AA" w:rsidRPr="00E95475" w:rsidRDefault="00CE73AA" w:rsidP="00414672">
            <w:pPr>
              <w:ind w:right="686"/>
              <w:rPr>
                <w:rFonts w:ascii="Arial" w:hAnsi="Arial" w:cs="Arial"/>
                <w:b/>
                <w:sz w:val="32"/>
                <w:szCs w:val="32"/>
              </w:rPr>
            </w:pPr>
            <w:bookmarkStart w:id="0" w:name="_Hlk502815513"/>
            <w:bookmarkStart w:id="1" w:name="_Hlk512308552"/>
            <w:r w:rsidRPr="00E95475">
              <w:rPr>
                <w:rFonts w:ascii="Arial" w:hAnsi="Arial" w:cs="Arial"/>
                <w:b/>
                <w:sz w:val="32"/>
                <w:szCs w:val="32"/>
                <w:lang w:eastAsia="en-GB"/>
              </w:rPr>
              <w:t xml:space="preserve">S3 Table. Database search outcomes </w:t>
            </w:r>
          </w:p>
          <w:bookmarkEnd w:id="1"/>
          <w:p w14:paraId="12E45AA4" w14:textId="77777777" w:rsidR="00CE73AA" w:rsidRPr="002C1041" w:rsidRDefault="00CE73AA" w:rsidP="00414672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bookmarkEnd w:id="0"/>
          <w:p w14:paraId="5D75F575" w14:textId="77777777" w:rsidR="00CE73AA" w:rsidRPr="002C1041" w:rsidRDefault="00CE73AA" w:rsidP="00414672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CE73AA" w:rsidRPr="002C1041" w14:paraId="1F15B333" w14:textId="77777777" w:rsidTr="00414672">
        <w:tc>
          <w:tcPr>
            <w:tcW w:w="2598" w:type="dxa"/>
            <w:shd w:val="clear" w:color="auto" w:fill="auto"/>
            <w:vAlign w:val="center"/>
          </w:tcPr>
          <w:p w14:paraId="3A92941D" w14:textId="77777777" w:rsidR="00CE73AA" w:rsidRPr="002C1041" w:rsidRDefault="00CE73AA" w:rsidP="00414672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C1041">
              <w:rPr>
                <w:rFonts w:ascii="Arial" w:hAnsi="Arial" w:cs="Arial"/>
                <w:b/>
                <w:color w:val="000000"/>
                <w:sz w:val="20"/>
                <w:szCs w:val="20"/>
              </w:rPr>
              <w:t>Database and search date</w:t>
            </w:r>
          </w:p>
          <w:p w14:paraId="2448FF25" w14:textId="77777777" w:rsidR="00CE73AA" w:rsidRPr="002C1041" w:rsidRDefault="00CE73AA" w:rsidP="00414672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C1041">
              <w:rPr>
                <w:rFonts w:ascii="Arial" w:hAnsi="Arial" w:cs="Arial"/>
                <w:b/>
                <w:color w:val="000000"/>
                <w:sz w:val="20"/>
                <w:szCs w:val="20"/>
              </w:rPr>
              <w:t>24</w:t>
            </w:r>
            <w:r w:rsidRPr="002C1041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th</w:t>
            </w:r>
            <w:r w:rsidRPr="002C1041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September 2017</w:t>
            </w:r>
          </w:p>
        </w:tc>
        <w:tc>
          <w:tcPr>
            <w:tcW w:w="4310" w:type="dxa"/>
            <w:shd w:val="clear" w:color="auto" w:fill="auto"/>
            <w:vAlign w:val="center"/>
          </w:tcPr>
          <w:p w14:paraId="1F70E36B" w14:textId="77777777" w:rsidR="00CE73AA" w:rsidRPr="002C1041" w:rsidRDefault="00CE73AA" w:rsidP="00414672">
            <w:pPr>
              <w:spacing w:line="360" w:lineRule="atLeast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2C104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Search terms</w:t>
            </w:r>
          </w:p>
        </w:tc>
        <w:tc>
          <w:tcPr>
            <w:tcW w:w="2518" w:type="dxa"/>
            <w:shd w:val="clear" w:color="auto" w:fill="auto"/>
            <w:vAlign w:val="center"/>
          </w:tcPr>
          <w:p w14:paraId="48D14375" w14:textId="77777777" w:rsidR="00CE73AA" w:rsidRPr="002C1041" w:rsidRDefault="00CE73AA" w:rsidP="00414672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C1041">
              <w:rPr>
                <w:rFonts w:ascii="Arial" w:hAnsi="Arial" w:cs="Arial"/>
                <w:b/>
                <w:color w:val="000000"/>
                <w:sz w:val="20"/>
                <w:szCs w:val="20"/>
              </w:rPr>
              <w:t>Results</w:t>
            </w:r>
          </w:p>
        </w:tc>
      </w:tr>
      <w:tr w:rsidR="00CE73AA" w:rsidRPr="002C1041" w14:paraId="0FA26BF3" w14:textId="77777777" w:rsidTr="00414672">
        <w:tc>
          <w:tcPr>
            <w:tcW w:w="2598" w:type="dxa"/>
            <w:shd w:val="clear" w:color="auto" w:fill="auto"/>
          </w:tcPr>
          <w:p w14:paraId="1E88813F" w14:textId="77777777" w:rsidR="00CE73AA" w:rsidRPr="002C1041" w:rsidRDefault="00CE73AA" w:rsidP="004146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75D31FEE" w14:textId="77777777" w:rsidR="00CE73AA" w:rsidRPr="002C1041" w:rsidRDefault="00CE73AA" w:rsidP="004146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1041">
              <w:rPr>
                <w:rFonts w:ascii="Arial" w:hAnsi="Arial" w:cs="Arial"/>
                <w:color w:val="000000"/>
                <w:sz w:val="20"/>
                <w:szCs w:val="20"/>
              </w:rPr>
              <w:t>Ovid MEDLINE(R) 1946 to September Week 2 2017</w:t>
            </w:r>
          </w:p>
          <w:p w14:paraId="3F7CE9B1" w14:textId="77777777" w:rsidR="00CE73AA" w:rsidRPr="002C1041" w:rsidRDefault="00CE73AA" w:rsidP="004146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361E0B6F" w14:textId="77777777" w:rsidR="00CE73AA" w:rsidRPr="002C1041" w:rsidRDefault="00CE73AA" w:rsidP="004146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10" w:type="dxa"/>
            <w:shd w:val="clear" w:color="auto" w:fill="auto"/>
          </w:tcPr>
          <w:p w14:paraId="39A97CE3" w14:textId="77777777" w:rsidR="00CE73AA" w:rsidRPr="002C1041" w:rsidRDefault="00CE73AA" w:rsidP="00414672">
            <w:pPr>
              <w:spacing w:line="360" w:lineRule="atLeas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2C104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 1. exp Lung Neoplasms/di, ep, et [Diagnosis, Epidemiology, Etiology]</w:t>
            </w:r>
          </w:p>
          <w:p w14:paraId="3628E8F5" w14:textId="77777777" w:rsidR="00CE73AA" w:rsidRPr="002C1041" w:rsidRDefault="00CE73AA" w:rsidP="00414672">
            <w:pPr>
              <w:spacing w:line="360" w:lineRule="atLeas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2C104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. (sign or signs or symptom* or presentation).mp. [mp=title, abstract, original title, name of substance word, subject heading word, keyword heading word, protocol supplementary concept word, rare disease supplementary concept word, unique identifier]</w:t>
            </w:r>
          </w:p>
          <w:p w14:paraId="5A7DC656" w14:textId="77777777" w:rsidR="00CE73AA" w:rsidRPr="002C1041" w:rsidRDefault="00CE73AA" w:rsidP="00414672">
            <w:pPr>
              <w:spacing w:line="360" w:lineRule="atLeas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2C104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. (diagnos* or detection or differential).mp. [mp=title, abstract, original title, name of substance word, subject heading word, keyword heading word, protocol supplementary concept word, rare disease supplementary concept word, unique identifier]</w:t>
            </w:r>
          </w:p>
          <w:p w14:paraId="262EA816" w14:textId="77777777" w:rsidR="00CE73AA" w:rsidRPr="002C1041" w:rsidRDefault="00CE73AA" w:rsidP="00414672">
            <w:pPr>
              <w:spacing w:after="100" w:line="360" w:lineRule="atLeas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2C104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. 1 and 2 and 3</w:t>
            </w:r>
          </w:p>
          <w:p w14:paraId="66F31B79" w14:textId="77777777" w:rsidR="00CE73AA" w:rsidRPr="002C1041" w:rsidRDefault="00CE73AA" w:rsidP="00414672">
            <w:pPr>
              <w:spacing w:after="100" w:line="360" w:lineRule="atLeas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2C104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===================================</w:t>
            </w:r>
          </w:p>
          <w:p w14:paraId="1771D5BD" w14:textId="77777777" w:rsidR="00CE73AA" w:rsidRPr="002C1041" w:rsidRDefault="00CE73AA" w:rsidP="00414672">
            <w:pPr>
              <w:spacing w:after="100" w:line="360" w:lineRule="atLeas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2C104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NB </w:t>
            </w:r>
            <w:r w:rsidRPr="002C1041">
              <w:rPr>
                <w:rFonts w:ascii="Arial" w:hAnsi="Arial" w:cs="Arial"/>
                <w:color w:val="000000"/>
                <w:sz w:val="20"/>
                <w:szCs w:val="20"/>
              </w:rPr>
              <w:t>Lung cancer in Medline =MeSH term lung neoplasm</w:t>
            </w:r>
          </w:p>
          <w:p w14:paraId="052172E7" w14:textId="77777777" w:rsidR="00CE73AA" w:rsidRPr="002C1041" w:rsidRDefault="00CE73AA" w:rsidP="004146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18" w:type="dxa"/>
            <w:shd w:val="clear" w:color="auto" w:fill="auto"/>
          </w:tcPr>
          <w:p w14:paraId="6F41C714" w14:textId="77777777" w:rsidR="00CE73AA" w:rsidRPr="002C1041" w:rsidRDefault="00CE73AA" w:rsidP="004146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497F4F30" w14:textId="77777777" w:rsidR="00CE73AA" w:rsidRPr="002C1041" w:rsidRDefault="00CE73AA" w:rsidP="004146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1041">
              <w:rPr>
                <w:rFonts w:ascii="Arial" w:hAnsi="Arial" w:cs="Arial"/>
                <w:color w:val="000000"/>
                <w:sz w:val="20"/>
                <w:szCs w:val="20"/>
              </w:rPr>
              <w:t>6142</w:t>
            </w:r>
          </w:p>
          <w:p w14:paraId="340DC745" w14:textId="77777777" w:rsidR="00CE73AA" w:rsidRPr="002C1041" w:rsidRDefault="00CE73AA" w:rsidP="004146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E73AA" w:rsidRPr="002C1041" w14:paraId="6069C3F8" w14:textId="77777777" w:rsidTr="00414672">
        <w:tc>
          <w:tcPr>
            <w:tcW w:w="2598" w:type="dxa"/>
            <w:shd w:val="clear" w:color="auto" w:fill="auto"/>
          </w:tcPr>
          <w:p w14:paraId="6514007F" w14:textId="77777777" w:rsidR="00CE73AA" w:rsidRPr="002C1041" w:rsidRDefault="00CE73AA" w:rsidP="004146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1041">
              <w:rPr>
                <w:rFonts w:ascii="Arial" w:hAnsi="Arial" w:cs="Arial"/>
                <w:color w:val="000000"/>
                <w:sz w:val="20"/>
                <w:szCs w:val="20"/>
              </w:rPr>
              <w:t>Embase1974 to 2017 Week 33 (September 2017)</w:t>
            </w:r>
          </w:p>
        </w:tc>
        <w:tc>
          <w:tcPr>
            <w:tcW w:w="4310" w:type="dxa"/>
            <w:shd w:val="clear" w:color="auto" w:fill="auto"/>
          </w:tcPr>
          <w:p w14:paraId="4B640352" w14:textId="77777777" w:rsidR="00CE73AA" w:rsidRPr="002C1041" w:rsidRDefault="00CE73AA" w:rsidP="00414672">
            <w:pPr>
              <w:spacing w:line="360" w:lineRule="atLeas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2C104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. *lung cancer/di, ep [Diagnosis, Epidemiology]</w:t>
            </w:r>
          </w:p>
          <w:p w14:paraId="56E02BF1" w14:textId="77777777" w:rsidR="00CE73AA" w:rsidRPr="002C1041" w:rsidRDefault="00CE73AA" w:rsidP="00414672">
            <w:pPr>
              <w:spacing w:line="360" w:lineRule="atLeas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2C104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. (sign or signs or symptom* or presentation).mp. [mp=title, abstract, subject headings, heading word, drug trade name, original title, device manufacturer, drug manufacturer, device trade name, keyword]</w:t>
            </w:r>
          </w:p>
          <w:p w14:paraId="71029D81" w14:textId="77777777" w:rsidR="00CE73AA" w:rsidRPr="002C1041" w:rsidRDefault="00CE73AA" w:rsidP="00414672">
            <w:pPr>
              <w:spacing w:line="360" w:lineRule="atLeas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2C104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. (diagnos* or detection or differential).mp. [mp=title, abstract, subject headings, heading word, drug trade name, original title, device manufacturer, drug manufacturer, device trade name, keyword]</w:t>
            </w:r>
          </w:p>
          <w:p w14:paraId="0C615FB8" w14:textId="77777777" w:rsidR="00CE73AA" w:rsidRPr="002C1041" w:rsidRDefault="00CE73AA" w:rsidP="00414672">
            <w:pPr>
              <w:spacing w:after="100" w:line="360" w:lineRule="atLeas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2C104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lastRenderedPageBreak/>
              <w:t>4. 1 and 2 and 3</w:t>
            </w:r>
          </w:p>
          <w:p w14:paraId="0EA1C115" w14:textId="77777777" w:rsidR="00CE73AA" w:rsidRPr="002C1041" w:rsidRDefault="00CE73AA" w:rsidP="004146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18" w:type="dxa"/>
            <w:shd w:val="clear" w:color="auto" w:fill="auto"/>
          </w:tcPr>
          <w:p w14:paraId="6E78EEAF" w14:textId="77777777" w:rsidR="00CE73AA" w:rsidRPr="002C1041" w:rsidRDefault="00CE73AA" w:rsidP="004146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3069A849" w14:textId="77777777" w:rsidR="00CE73AA" w:rsidRPr="002C1041" w:rsidRDefault="00CE73AA" w:rsidP="004146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1041">
              <w:rPr>
                <w:rFonts w:ascii="Arial" w:hAnsi="Arial" w:cs="Arial"/>
                <w:color w:val="000000"/>
                <w:sz w:val="20"/>
                <w:szCs w:val="20"/>
              </w:rPr>
              <w:t>3330</w:t>
            </w:r>
          </w:p>
        </w:tc>
      </w:tr>
      <w:tr w:rsidR="00CE73AA" w:rsidRPr="002C1041" w14:paraId="5A655719" w14:textId="77777777" w:rsidTr="00414672">
        <w:tc>
          <w:tcPr>
            <w:tcW w:w="2598" w:type="dxa"/>
            <w:shd w:val="clear" w:color="auto" w:fill="auto"/>
          </w:tcPr>
          <w:p w14:paraId="548FFDEC" w14:textId="77777777" w:rsidR="00CE73AA" w:rsidRPr="002C1041" w:rsidRDefault="00CE73AA" w:rsidP="004146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1041">
              <w:rPr>
                <w:rFonts w:ascii="Arial" w:hAnsi="Arial" w:cs="Arial"/>
                <w:color w:val="000000"/>
                <w:sz w:val="20"/>
                <w:szCs w:val="20"/>
              </w:rPr>
              <w:t>HMIC Health Management Information Consortium 1979 to September 2017</w:t>
            </w:r>
          </w:p>
        </w:tc>
        <w:tc>
          <w:tcPr>
            <w:tcW w:w="4310" w:type="dxa"/>
            <w:shd w:val="clear" w:color="auto" w:fill="auto"/>
          </w:tcPr>
          <w:p w14:paraId="330D381A" w14:textId="77777777" w:rsidR="00CE73AA" w:rsidRPr="002C1041" w:rsidRDefault="00CE73AA" w:rsidP="00414672">
            <w:pPr>
              <w:spacing w:line="360" w:lineRule="atLeas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2C104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. exp Lung cancer/</w:t>
            </w:r>
          </w:p>
          <w:p w14:paraId="1D2E1078" w14:textId="77777777" w:rsidR="00CE73AA" w:rsidRPr="002C1041" w:rsidRDefault="00CE73AA" w:rsidP="00414672">
            <w:pPr>
              <w:spacing w:line="360" w:lineRule="atLeas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2C104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.(sign or signs or symptom* or presentation) mp. [mp=title, other title, abstract, heading words]</w:t>
            </w:r>
          </w:p>
          <w:p w14:paraId="0B3A88F7" w14:textId="77777777" w:rsidR="00CE73AA" w:rsidRPr="002C1041" w:rsidRDefault="00CE73AA" w:rsidP="00414672">
            <w:pPr>
              <w:spacing w:line="360" w:lineRule="atLeas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2C104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. (diagnos* or detection or differential).mp. [mp=title, other title, abstract, heading words]</w:t>
            </w:r>
          </w:p>
          <w:p w14:paraId="5FA51623" w14:textId="77777777" w:rsidR="00CE73AA" w:rsidRPr="002C1041" w:rsidRDefault="00CE73AA" w:rsidP="00414672">
            <w:pPr>
              <w:spacing w:after="100" w:line="360" w:lineRule="atLeas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2C104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. 1 and 2 and 3</w:t>
            </w:r>
          </w:p>
          <w:p w14:paraId="5B4F3593" w14:textId="77777777" w:rsidR="00CE73AA" w:rsidRPr="002C1041" w:rsidRDefault="00CE73AA" w:rsidP="004146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18" w:type="dxa"/>
            <w:shd w:val="clear" w:color="auto" w:fill="auto"/>
          </w:tcPr>
          <w:p w14:paraId="08C721B8" w14:textId="77777777" w:rsidR="00CE73AA" w:rsidRPr="002C1041" w:rsidRDefault="00CE73AA" w:rsidP="004146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1041">
              <w:rPr>
                <w:rFonts w:ascii="Arial" w:hAnsi="Arial" w:cs="Arial"/>
                <w:color w:val="000000"/>
                <w:sz w:val="20"/>
                <w:szCs w:val="20"/>
              </w:rPr>
              <w:t xml:space="preserve"> 70</w:t>
            </w:r>
          </w:p>
        </w:tc>
      </w:tr>
      <w:tr w:rsidR="00CE73AA" w:rsidRPr="002C1041" w14:paraId="0B4E8162" w14:textId="77777777" w:rsidTr="00414672">
        <w:tc>
          <w:tcPr>
            <w:tcW w:w="2598" w:type="dxa"/>
            <w:shd w:val="clear" w:color="auto" w:fill="auto"/>
          </w:tcPr>
          <w:p w14:paraId="7CCB5051" w14:textId="77777777" w:rsidR="00CE73AA" w:rsidRPr="002C1041" w:rsidRDefault="00CE73AA" w:rsidP="004146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1ED52565" w14:textId="77777777" w:rsidR="00CE73AA" w:rsidRPr="002C1041" w:rsidRDefault="00CE73AA" w:rsidP="004146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2" w:name="_Hlk480824342"/>
            <w:r w:rsidRPr="002C1041">
              <w:rPr>
                <w:rFonts w:ascii="Arial" w:hAnsi="Arial" w:cs="Arial"/>
                <w:color w:val="000000"/>
                <w:sz w:val="20"/>
                <w:szCs w:val="20"/>
              </w:rPr>
              <w:t xml:space="preserve">Web of science 1970 </w:t>
            </w:r>
            <w:bookmarkEnd w:id="2"/>
            <w:r w:rsidRPr="002C1041">
              <w:rPr>
                <w:rFonts w:ascii="Arial" w:hAnsi="Arial" w:cs="Arial"/>
                <w:color w:val="000000"/>
                <w:sz w:val="20"/>
                <w:szCs w:val="20"/>
              </w:rPr>
              <w:t>to September 2017</w:t>
            </w:r>
          </w:p>
        </w:tc>
        <w:tc>
          <w:tcPr>
            <w:tcW w:w="4310" w:type="dxa"/>
            <w:shd w:val="clear" w:color="auto" w:fill="auto"/>
          </w:tcPr>
          <w:p w14:paraId="720851CE" w14:textId="77777777" w:rsidR="00CE73AA" w:rsidRPr="002C1041" w:rsidRDefault="00CE73AA" w:rsidP="004146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44373BEE" w14:textId="77777777" w:rsidR="00CE73AA" w:rsidRPr="002C1041" w:rsidRDefault="00CE73AA" w:rsidP="004146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3" w:name="_Hlk480825112"/>
            <w:r w:rsidRPr="002C1041">
              <w:rPr>
                <w:rFonts w:ascii="Arial" w:hAnsi="Arial" w:cs="Arial"/>
                <w:color w:val="000000"/>
                <w:sz w:val="20"/>
                <w:szCs w:val="20"/>
              </w:rPr>
              <w:t>TS=(lung cancer) AND TS=(signs OR sign OR symptoms* OR presentation) AND TS=(diagnos* OR detection OR differential)</w:t>
            </w:r>
          </w:p>
          <w:bookmarkEnd w:id="3"/>
          <w:p w14:paraId="1602E91D" w14:textId="77777777" w:rsidR="00CE73AA" w:rsidRPr="002C1041" w:rsidRDefault="00CE73AA" w:rsidP="004146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08B5B43D" w14:textId="77777777" w:rsidR="00CE73AA" w:rsidRPr="002C1041" w:rsidRDefault="00CE73AA" w:rsidP="004146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18" w:type="dxa"/>
            <w:shd w:val="clear" w:color="auto" w:fill="auto"/>
          </w:tcPr>
          <w:p w14:paraId="3DD02C33" w14:textId="77777777" w:rsidR="00CE73AA" w:rsidRPr="002C1041" w:rsidRDefault="00CE73AA" w:rsidP="004146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763C8886" w14:textId="77777777" w:rsidR="00CE73AA" w:rsidRPr="002C1041" w:rsidRDefault="00CE73AA" w:rsidP="004146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1041">
              <w:rPr>
                <w:rFonts w:ascii="Arial" w:hAnsi="Arial" w:cs="Arial"/>
                <w:color w:val="000000"/>
                <w:sz w:val="20"/>
                <w:szCs w:val="20"/>
              </w:rPr>
              <w:t>4611</w:t>
            </w:r>
          </w:p>
        </w:tc>
      </w:tr>
      <w:tr w:rsidR="00CE73AA" w:rsidRPr="002C1041" w14:paraId="26AE515A" w14:textId="77777777" w:rsidTr="00414672">
        <w:tc>
          <w:tcPr>
            <w:tcW w:w="2598" w:type="dxa"/>
            <w:shd w:val="clear" w:color="auto" w:fill="auto"/>
          </w:tcPr>
          <w:p w14:paraId="5DC63416" w14:textId="77777777" w:rsidR="00CE73AA" w:rsidRPr="002C1041" w:rsidRDefault="00CE73AA" w:rsidP="004146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4" w:name="_Hlk480823292"/>
            <w:r w:rsidRPr="002C1041">
              <w:rPr>
                <w:rFonts w:ascii="Arial" w:hAnsi="Arial" w:cs="Arial"/>
                <w:color w:val="000000"/>
                <w:sz w:val="20"/>
                <w:szCs w:val="20"/>
              </w:rPr>
              <w:t xml:space="preserve">Cumulative Index to Nursing and Allied Health Literature </w:t>
            </w:r>
            <w:bookmarkEnd w:id="4"/>
            <w:r w:rsidRPr="002C1041">
              <w:rPr>
                <w:rFonts w:ascii="Arial" w:hAnsi="Arial" w:cs="Arial"/>
                <w:color w:val="000000"/>
                <w:sz w:val="20"/>
                <w:szCs w:val="20"/>
              </w:rPr>
              <w:t>1990 to September 2017</w:t>
            </w:r>
          </w:p>
        </w:tc>
        <w:tc>
          <w:tcPr>
            <w:tcW w:w="4310" w:type="dxa"/>
            <w:shd w:val="clear" w:color="auto" w:fill="auto"/>
          </w:tcPr>
          <w:p w14:paraId="17C925A2" w14:textId="77777777" w:rsidR="00CE73AA" w:rsidRPr="002C1041" w:rsidRDefault="00CE73AA" w:rsidP="004146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1041">
              <w:rPr>
                <w:rFonts w:ascii="Arial" w:hAnsi="Arial" w:cs="Arial"/>
                <w:color w:val="000000"/>
                <w:sz w:val="20"/>
                <w:szCs w:val="20"/>
              </w:rPr>
              <w:t xml:space="preserve">Database - CINAHL </w:t>
            </w:r>
          </w:p>
          <w:p w14:paraId="1AB57213" w14:textId="77777777" w:rsidR="00CE73AA" w:rsidRPr="002C1041" w:rsidRDefault="00CE73AA" w:rsidP="004146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1041">
              <w:rPr>
                <w:rFonts w:ascii="Arial" w:hAnsi="Arial" w:cs="Arial"/>
                <w:color w:val="000000"/>
                <w:sz w:val="20"/>
                <w:szCs w:val="20"/>
              </w:rPr>
              <w:t xml:space="preserve">Interface - EBSCOhost Research Databases </w:t>
            </w:r>
          </w:p>
          <w:p w14:paraId="3DE5FB8C" w14:textId="77777777" w:rsidR="00CE73AA" w:rsidRPr="002C1041" w:rsidRDefault="00CE73AA" w:rsidP="004146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1041">
              <w:rPr>
                <w:rFonts w:ascii="Arial" w:hAnsi="Arial" w:cs="Arial"/>
                <w:color w:val="000000"/>
                <w:sz w:val="20"/>
                <w:szCs w:val="20"/>
              </w:rPr>
              <w:t xml:space="preserve">Search Screen - Advanced Search </w:t>
            </w:r>
          </w:p>
          <w:p w14:paraId="3AF00FFD" w14:textId="77777777" w:rsidR="00CE73AA" w:rsidRPr="002C1041" w:rsidRDefault="00CE73AA" w:rsidP="004146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1041">
              <w:rPr>
                <w:rFonts w:ascii="Arial" w:hAnsi="Arial" w:cs="Arial"/>
                <w:color w:val="000000"/>
                <w:sz w:val="20"/>
                <w:szCs w:val="20"/>
              </w:rPr>
              <w:t>Search modes - Boolean/Phrase</w:t>
            </w:r>
          </w:p>
          <w:p w14:paraId="26A2267E" w14:textId="77777777" w:rsidR="00CE73AA" w:rsidRPr="002C1041" w:rsidRDefault="00CE73AA" w:rsidP="004146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1041">
              <w:rPr>
                <w:rFonts w:ascii="Arial" w:hAnsi="Arial" w:cs="Arial"/>
                <w:color w:val="000000"/>
                <w:sz w:val="20"/>
                <w:szCs w:val="20"/>
              </w:rPr>
              <w:t>TX (lung cancer or "lung neoplasm") AND ( diagnos* or detection or differential ) AND ( sign or symptom or presentation)</w:t>
            </w:r>
          </w:p>
          <w:p w14:paraId="35AB717D" w14:textId="77777777" w:rsidR="00CE73AA" w:rsidRPr="002C1041" w:rsidRDefault="00CE73AA" w:rsidP="00414672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518" w:type="dxa"/>
            <w:shd w:val="clear" w:color="auto" w:fill="auto"/>
          </w:tcPr>
          <w:p w14:paraId="0D2D875A" w14:textId="77777777" w:rsidR="00CE73AA" w:rsidRPr="002C1041" w:rsidRDefault="00CE73AA" w:rsidP="004146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1041">
              <w:rPr>
                <w:rFonts w:ascii="Arial" w:hAnsi="Arial" w:cs="Arial"/>
                <w:color w:val="000000"/>
                <w:sz w:val="20"/>
                <w:szCs w:val="20"/>
              </w:rPr>
              <w:t xml:space="preserve">691  </w:t>
            </w:r>
          </w:p>
        </w:tc>
      </w:tr>
      <w:tr w:rsidR="00CE73AA" w:rsidRPr="002C1041" w14:paraId="369D8D41" w14:textId="77777777" w:rsidTr="00414672">
        <w:tc>
          <w:tcPr>
            <w:tcW w:w="2598" w:type="dxa"/>
            <w:tcBorders>
              <w:bottom w:val="single" w:sz="4" w:space="0" w:color="auto"/>
            </w:tcBorders>
            <w:shd w:val="clear" w:color="auto" w:fill="auto"/>
          </w:tcPr>
          <w:p w14:paraId="0873B261" w14:textId="77777777" w:rsidR="00CE73AA" w:rsidRPr="002C1041" w:rsidRDefault="00CE73AA" w:rsidP="004146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5" w:name="_Hlk480827238"/>
            <w:r w:rsidRPr="002C1041">
              <w:rPr>
                <w:rFonts w:ascii="Arial" w:hAnsi="Arial" w:cs="Arial"/>
                <w:color w:val="000000"/>
                <w:sz w:val="20"/>
                <w:szCs w:val="20"/>
              </w:rPr>
              <w:t xml:space="preserve">British Nursing Index </w:t>
            </w:r>
            <w:bookmarkEnd w:id="5"/>
            <w:r w:rsidRPr="002C1041">
              <w:rPr>
                <w:rFonts w:ascii="Arial" w:hAnsi="Arial" w:cs="Arial"/>
                <w:color w:val="000000"/>
                <w:sz w:val="20"/>
                <w:szCs w:val="20"/>
              </w:rPr>
              <w:t>(1940- current, decades)</w:t>
            </w:r>
          </w:p>
        </w:tc>
        <w:tc>
          <w:tcPr>
            <w:tcW w:w="4310" w:type="dxa"/>
            <w:tcBorders>
              <w:bottom w:val="single" w:sz="4" w:space="0" w:color="auto"/>
            </w:tcBorders>
            <w:shd w:val="clear" w:color="auto" w:fill="auto"/>
          </w:tcPr>
          <w:p w14:paraId="598EEE0E" w14:textId="77777777" w:rsidR="00CE73AA" w:rsidRPr="002C1041" w:rsidRDefault="00CE73AA" w:rsidP="004146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6" w:name="_Hlk480827272"/>
            <w:bookmarkStart w:id="7" w:name="_Hlk492166829"/>
            <w:r w:rsidRPr="002C1041">
              <w:rPr>
                <w:rFonts w:ascii="Arial" w:hAnsi="Arial" w:cs="Arial"/>
                <w:color w:val="000000"/>
                <w:sz w:val="20"/>
                <w:szCs w:val="20"/>
              </w:rPr>
              <w:t>(lung cancer) OR (lung neoplasm) AND (sign OR signs OR presentation OR symptom*) AND (detection OR diagnos* OR differential)</w:t>
            </w:r>
            <w:bookmarkEnd w:id="6"/>
            <w:r w:rsidRPr="002C1041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bookmarkEnd w:id="7"/>
          </w:p>
          <w:p w14:paraId="5B4F7F7A" w14:textId="77777777" w:rsidR="00CE73AA" w:rsidRPr="002C1041" w:rsidRDefault="00CE73AA" w:rsidP="004146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14:paraId="13DA56D8" w14:textId="77777777" w:rsidR="00CE73AA" w:rsidRPr="002C1041" w:rsidRDefault="00CE73AA" w:rsidP="00414672">
            <w:pPr>
              <w:tabs>
                <w:tab w:val="center" w:pos="1151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1041">
              <w:rPr>
                <w:rFonts w:ascii="Arial" w:hAnsi="Arial" w:cs="Arial"/>
                <w:color w:val="000000"/>
                <w:sz w:val="20"/>
                <w:szCs w:val="20"/>
              </w:rPr>
              <w:t>6194</w:t>
            </w:r>
          </w:p>
          <w:p w14:paraId="3A42690C" w14:textId="77777777" w:rsidR="00CE73AA" w:rsidRPr="002C1041" w:rsidRDefault="00CE73AA" w:rsidP="004146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20C4BD44" w14:textId="77777777" w:rsidR="00CE73AA" w:rsidRPr="002C1041" w:rsidRDefault="00CE73AA" w:rsidP="004146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E73AA" w:rsidRPr="002C1041" w14:paraId="1B0E9F9A" w14:textId="77777777" w:rsidTr="00414672">
        <w:trPr>
          <w:trHeight w:val="557"/>
        </w:trPr>
        <w:tc>
          <w:tcPr>
            <w:tcW w:w="2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40CF41" w14:textId="77777777" w:rsidR="00CE73AA" w:rsidRPr="002C1041" w:rsidRDefault="00CE73AA" w:rsidP="004146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325BC5E2" w14:textId="77777777" w:rsidR="00CE73AA" w:rsidRPr="002C1041" w:rsidRDefault="00CE73AA" w:rsidP="004146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1041">
              <w:rPr>
                <w:rFonts w:ascii="Arial" w:hAnsi="Arial" w:cs="Arial"/>
                <w:color w:val="000000"/>
                <w:sz w:val="20"/>
                <w:szCs w:val="20"/>
              </w:rPr>
              <w:t xml:space="preserve">Cochrane library 1993 to </w:t>
            </w:r>
            <w:bookmarkStart w:id="8" w:name="_Hlk502322555"/>
            <w:r w:rsidRPr="002C1041">
              <w:rPr>
                <w:rFonts w:ascii="Arial" w:hAnsi="Arial" w:cs="Arial"/>
                <w:color w:val="000000"/>
                <w:sz w:val="20"/>
                <w:szCs w:val="20"/>
              </w:rPr>
              <w:t>September 2017</w:t>
            </w:r>
            <w:bookmarkEnd w:id="8"/>
          </w:p>
        </w:tc>
        <w:tc>
          <w:tcPr>
            <w:tcW w:w="4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C33DB5" w14:textId="77777777" w:rsidR="00CE73AA" w:rsidRPr="002C1041" w:rsidRDefault="00CE73AA" w:rsidP="004146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1041">
              <w:rPr>
                <w:rFonts w:ascii="Arial" w:hAnsi="Arial" w:cs="Arial"/>
                <w:color w:val="000000"/>
                <w:sz w:val="20"/>
                <w:szCs w:val="20"/>
              </w:rPr>
              <w:t xml:space="preserve">#1 MESH </w:t>
            </w:r>
            <w:r w:rsidRPr="00B756B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[Lung Neoplasms] explode all trees and with qualifier(s): [Diagnosis - DI, Epidemiology - EP, Etiology - ET]</w:t>
            </w:r>
          </w:p>
          <w:p w14:paraId="2E22EA9F" w14:textId="77777777" w:rsidR="00CE73AA" w:rsidRPr="002C1041" w:rsidRDefault="00CE73AA" w:rsidP="004146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1041">
              <w:rPr>
                <w:rFonts w:ascii="Arial" w:hAnsi="Arial" w:cs="Arial"/>
                <w:color w:val="000000"/>
                <w:sz w:val="20"/>
                <w:szCs w:val="20"/>
              </w:rPr>
              <w:t xml:space="preserve">#2   lung cancer                                    </w:t>
            </w:r>
          </w:p>
          <w:p w14:paraId="0C8FB380" w14:textId="77777777" w:rsidR="00CE73AA" w:rsidRPr="002C1041" w:rsidRDefault="00CE73AA" w:rsidP="004146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1041">
              <w:rPr>
                <w:rFonts w:ascii="Arial" w:hAnsi="Arial" w:cs="Arial"/>
                <w:color w:val="000000"/>
                <w:sz w:val="20"/>
                <w:szCs w:val="20"/>
              </w:rPr>
              <w:t>#3 diagnos” or "detection" or "differential"</w:t>
            </w:r>
          </w:p>
          <w:p w14:paraId="7FE5F1E3" w14:textId="77777777" w:rsidR="00CE73AA" w:rsidRPr="002C1041" w:rsidRDefault="00CE73AA" w:rsidP="004146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1041">
              <w:rPr>
                <w:rFonts w:ascii="Arial" w:hAnsi="Arial" w:cs="Arial"/>
                <w:color w:val="000000"/>
                <w:sz w:val="20"/>
                <w:szCs w:val="20"/>
              </w:rPr>
              <w:t>#4 sign or symptom or presentation</w:t>
            </w:r>
          </w:p>
          <w:p w14:paraId="337DA11A" w14:textId="77777777" w:rsidR="00CE73AA" w:rsidRPr="002C1041" w:rsidRDefault="00CE73AA" w:rsidP="004146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1041">
              <w:rPr>
                <w:rFonts w:ascii="Arial" w:hAnsi="Arial" w:cs="Arial"/>
                <w:color w:val="000000"/>
                <w:sz w:val="20"/>
                <w:szCs w:val="20"/>
              </w:rPr>
              <w:t>#5 #1 or #2 and #3 and #4</w:t>
            </w: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9A4439" w14:textId="77777777" w:rsidR="00CE73AA" w:rsidRPr="002C1041" w:rsidRDefault="00CE73AA" w:rsidP="004146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3A38407C" w14:textId="77777777" w:rsidR="00CE73AA" w:rsidRPr="002C1041" w:rsidRDefault="00CE73AA" w:rsidP="004146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1041">
              <w:rPr>
                <w:rFonts w:ascii="Arial" w:hAnsi="Arial" w:cs="Arial"/>
                <w:color w:val="000000"/>
                <w:sz w:val="20"/>
                <w:szCs w:val="20"/>
              </w:rPr>
              <w:t>866</w:t>
            </w:r>
          </w:p>
        </w:tc>
      </w:tr>
    </w:tbl>
    <w:p w14:paraId="1B0DA686" w14:textId="77777777" w:rsidR="00CE73AA" w:rsidRDefault="00CE73AA" w:rsidP="00CE73AA">
      <w:pPr>
        <w:rPr>
          <w:rFonts w:ascii="Arial" w:hAnsi="Arial" w:cs="Arial"/>
          <w:sz w:val="20"/>
          <w:szCs w:val="20"/>
        </w:rPr>
      </w:pPr>
    </w:p>
    <w:p w14:paraId="75BA1268" w14:textId="77777777" w:rsidR="00CE73AA" w:rsidRDefault="00CE73AA" w:rsidP="00CE73AA">
      <w:pPr>
        <w:rPr>
          <w:rFonts w:ascii="Arial" w:hAnsi="Arial" w:cs="Arial"/>
          <w:sz w:val="20"/>
          <w:szCs w:val="20"/>
        </w:rPr>
      </w:pPr>
    </w:p>
    <w:p w14:paraId="7E6114AA" w14:textId="77777777" w:rsidR="00CE73AA" w:rsidRDefault="00CE73AA" w:rsidP="00CE73AA">
      <w:pPr>
        <w:rPr>
          <w:rFonts w:ascii="Arial" w:hAnsi="Arial" w:cs="Arial"/>
          <w:sz w:val="20"/>
          <w:szCs w:val="20"/>
        </w:rPr>
      </w:pPr>
    </w:p>
    <w:p w14:paraId="6D62CBBF" w14:textId="77777777" w:rsidR="00CE73AA" w:rsidRDefault="00CE73AA" w:rsidP="00CE73AA">
      <w:pPr>
        <w:rPr>
          <w:rFonts w:ascii="Arial" w:hAnsi="Arial" w:cs="Arial"/>
          <w:sz w:val="20"/>
          <w:szCs w:val="20"/>
        </w:rPr>
      </w:pPr>
    </w:p>
    <w:p w14:paraId="022F4052" w14:textId="77777777" w:rsidR="00CE73AA" w:rsidRDefault="00CE73AA" w:rsidP="00CE73AA">
      <w:pPr>
        <w:rPr>
          <w:rFonts w:ascii="Arial" w:hAnsi="Arial" w:cs="Arial"/>
          <w:sz w:val="20"/>
          <w:szCs w:val="20"/>
        </w:rPr>
      </w:pPr>
    </w:p>
    <w:p w14:paraId="69C34CD9" w14:textId="77777777" w:rsidR="00CE73AA" w:rsidRDefault="00CE73AA" w:rsidP="00CE73AA">
      <w:pPr>
        <w:rPr>
          <w:rFonts w:ascii="Arial" w:hAnsi="Arial" w:cs="Arial"/>
          <w:sz w:val="20"/>
          <w:szCs w:val="20"/>
        </w:rPr>
      </w:pPr>
    </w:p>
    <w:p w14:paraId="0468107B" w14:textId="77777777" w:rsidR="00CE73AA" w:rsidRDefault="00CE73AA" w:rsidP="00CE73AA">
      <w:pPr>
        <w:rPr>
          <w:rFonts w:ascii="Arial" w:hAnsi="Arial" w:cs="Arial"/>
          <w:sz w:val="20"/>
          <w:szCs w:val="20"/>
        </w:rPr>
      </w:pPr>
    </w:p>
    <w:p w14:paraId="274CFB87" w14:textId="77777777" w:rsidR="00CE73AA" w:rsidRDefault="00CE73AA" w:rsidP="00CE73AA">
      <w:pPr>
        <w:rPr>
          <w:rFonts w:ascii="Arial" w:hAnsi="Arial" w:cs="Arial"/>
          <w:sz w:val="20"/>
          <w:szCs w:val="20"/>
        </w:rPr>
      </w:pPr>
    </w:p>
    <w:p w14:paraId="4F5A3066" w14:textId="77777777" w:rsidR="00CE73AA" w:rsidRDefault="00CE73AA" w:rsidP="00CE73AA">
      <w:pPr>
        <w:rPr>
          <w:rFonts w:ascii="Arial" w:hAnsi="Arial" w:cs="Arial"/>
          <w:sz w:val="20"/>
          <w:szCs w:val="20"/>
        </w:rPr>
      </w:pPr>
    </w:p>
    <w:p w14:paraId="51FFA866" w14:textId="77777777" w:rsidR="00CE73AA" w:rsidRDefault="00CE73AA" w:rsidP="00CE73AA">
      <w:pPr>
        <w:rPr>
          <w:rFonts w:ascii="Arial" w:hAnsi="Arial" w:cs="Arial"/>
          <w:sz w:val="20"/>
          <w:szCs w:val="20"/>
        </w:rPr>
      </w:pPr>
    </w:p>
    <w:p w14:paraId="57EC27BF" w14:textId="77777777" w:rsidR="00CE73AA" w:rsidRDefault="00CE73AA" w:rsidP="00CE73AA">
      <w:pPr>
        <w:rPr>
          <w:rFonts w:ascii="Arial" w:hAnsi="Arial" w:cs="Arial"/>
          <w:sz w:val="20"/>
          <w:szCs w:val="20"/>
        </w:rPr>
      </w:pPr>
    </w:p>
    <w:p w14:paraId="19BDAA4C" w14:textId="77777777" w:rsidR="00CE73AA" w:rsidRDefault="00CE73AA" w:rsidP="00CE73AA">
      <w:pPr>
        <w:rPr>
          <w:rFonts w:ascii="Arial" w:hAnsi="Arial" w:cs="Arial"/>
          <w:sz w:val="20"/>
          <w:szCs w:val="20"/>
        </w:rPr>
      </w:pPr>
    </w:p>
    <w:p w14:paraId="1C3AEC45" w14:textId="77777777" w:rsidR="00CE73AA" w:rsidRDefault="00CE73AA" w:rsidP="00CE73AA">
      <w:pPr>
        <w:rPr>
          <w:rFonts w:ascii="Arial" w:hAnsi="Arial" w:cs="Arial"/>
          <w:sz w:val="20"/>
          <w:szCs w:val="20"/>
        </w:rPr>
      </w:pPr>
    </w:p>
    <w:p w14:paraId="1B86D18F" w14:textId="77777777" w:rsidR="00CE73AA" w:rsidRDefault="00CE73AA" w:rsidP="00CE73AA">
      <w:pPr>
        <w:rPr>
          <w:rFonts w:ascii="Arial" w:hAnsi="Arial" w:cs="Arial"/>
          <w:sz w:val="20"/>
          <w:szCs w:val="20"/>
        </w:rPr>
      </w:pPr>
    </w:p>
    <w:p w14:paraId="1E222129" w14:textId="77777777" w:rsidR="00CE73AA" w:rsidRDefault="00CE73AA" w:rsidP="00CE73AA">
      <w:pPr>
        <w:rPr>
          <w:rFonts w:ascii="Arial" w:hAnsi="Arial" w:cs="Arial"/>
          <w:sz w:val="20"/>
          <w:szCs w:val="20"/>
        </w:rPr>
      </w:pPr>
    </w:p>
    <w:p w14:paraId="1E5EDCF1" w14:textId="77777777" w:rsidR="00CE73AA" w:rsidRDefault="00CE73AA" w:rsidP="00CE73AA">
      <w:pPr>
        <w:rPr>
          <w:rFonts w:ascii="Arial" w:hAnsi="Arial" w:cs="Arial"/>
          <w:sz w:val="20"/>
          <w:szCs w:val="20"/>
        </w:rPr>
      </w:pPr>
    </w:p>
    <w:p w14:paraId="22B22EC6" w14:textId="4DE9BA05" w:rsidR="00FA44F7" w:rsidRDefault="00FA44F7">
      <w:bookmarkStart w:id="9" w:name="_GoBack"/>
      <w:bookmarkEnd w:id="9"/>
    </w:p>
    <w:p w14:paraId="1A922597" w14:textId="77777777" w:rsidR="00CE73AA" w:rsidRDefault="00CE73AA"/>
    <w:sectPr w:rsidR="00CE73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3AA"/>
    <w:rsid w:val="0066526B"/>
    <w:rsid w:val="00CE73AA"/>
    <w:rsid w:val="00FA4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DE64F"/>
  <w15:chartTrackingRefBased/>
  <w15:docId w15:val="{B8B7E4EF-2954-4AD7-B29F-B5A8B1616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E73A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1</Words>
  <Characters>229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 Okoli</dc:creator>
  <cp:keywords/>
  <dc:description/>
  <cp:lastModifiedBy>G Okoli</cp:lastModifiedBy>
  <cp:revision>1</cp:revision>
  <dcterms:created xsi:type="dcterms:W3CDTF">2018-11-10T15:35:00Z</dcterms:created>
  <dcterms:modified xsi:type="dcterms:W3CDTF">2018-11-10T15:36:00Z</dcterms:modified>
</cp:coreProperties>
</file>